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he demographic and clinicopathological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GSE7642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&lt;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Clinic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Ⅰ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Ⅱ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Ⅲ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Ⅳ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WYzOTBlYTI0YWQ3ZTc0Yjg2Yjg1NWQ1M2E2YTkifQ=="/>
  </w:docVars>
  <w:rsids>
    <w:rsidRoot w:val="00000000"/>
    <w:rsid w:val="0C122745"/>
    <w:rsid w:val="0E8D2557"/>
    <w:rsid w:val="10244BB7"/>
    <w:rsid w:val="114C4B43"/>
    <w:rsid w:val="163360DA"/>
    <w:rsid w:val="1837794D"/>
    <w:rsid w:val="1B8756CA"/>
    <w:rsid w:val="1CE91D11"/>
    <w:rsid w:val="23A152A7"/>
    <w:rsid w:val="26A51962"/>
    <w:rsid w:val="2E513149"/>
    <w:rsid w:val="34F52217"/>
    <w:rsid w:val="39FA28E7"/>
    <w:rsid w:val="3B702E61"/>
    <w:rsid w:val="3EE85404"/>
    <w:rsid w:val="40547FFC"/>
    <w:rsid w:val="48CB5B7A"/>
    <w:rsid w:val="4BA80A36"/>
    <w:rsid w:val="4C604747"/>
    <w:rsid w:val="507C1E50"/>
    <w:rsid w:val="519136D9"/>
    <w:rsid w:val="55FC1EE9"/>
    <w:rsid w:val="56DC14BE"/>
    <w:rsid w:val="5898534D"/>
    <w:rsid w:val="5BEF5DAA"/>
    <w:rsid w:val="5CF865E1"/>
    <w:rsid w:val="6A1C6F99"/>
    <w:rsid w:val="6C6475C8"/>
    <w:rsid w:val="708F6BDE"/>
    <w:rsid w:val="71B21F4E"/>
    <w:rsid w:val="75324707"/>
    <w:rsid w:val="7A914B1E"/>
    <w:rsid w:val="7C142DB9"/>
    <w:rsid w:val="7C97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198</Characters>
  <Lines>0</Lines>
  <Paragraphs>0</Paragraphs>
  <TotalTime>14</TotalTime>
  <ScaleCrop>false</ScaleCrop>
  <LinksUpToDate>false</LinksUpToDate>
  <CharactersWithSpaces>21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1:05:00Z</dcterms:created>
  <dc:creator>Admin</dc:creator>
  <cp:lastModifiedBy>CA永远是我大哥</cp:lastModifiedBy>
  <dcterms:modified xsi:type="dcterms:W3CDTF">2023-08-13T11:5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FCA1C0B641B428AB94C792DC00C989A_12</vt:lpwstr>
  </property>
</Properties>
</file>